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>Table S1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b/>
          <w:sz w:val="20"/>
          <w:szCs w:val="20"/>
        </w:rPr>
        <w:t>Clinical and laboratory characteristics before and after treatment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</w:p>
    <w:tbl>
      <w:tblPr>
        <w:tblW w:w="83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2268"/>
        <w:gridCol w:w="2152"/>
      </w:tblGrid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t presentation </w:t>
            </w:r>
          </w:p>
        </w:tc>
        <w:tc>
          <w:tcPr>
            <w:tcW w:w="2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ter treatment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 pressure (mmHg)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3/150</w:t>
            </w:r>
          </w:p>
        </w:tc>
        <w:tc>
          <w:tcPr>
            <w:tcW w:w="21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/53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ine output (ml/kg/hour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5</w:t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chemical dat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5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erum N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33-143 mmol/l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</w:t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erum K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3.5-5.5 mmol/l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erum C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92-102 mmol/l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erum HCO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-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2-26 mmol/l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6</w:t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2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lasma Renin (ng/L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45</w:t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lasma Aldosterone (ng/dL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6</w:t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</w:t>
            </w:r>
          </w:p>
        </w:tc>
      </w:tr>
      <w:tr>
        <w:trPr/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rine protein (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hour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21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2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mbria" w:hAnsi="Cambria" w:eastAsia="新細明體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4T13:38:00Z</dcterms:created>
  <dc:creator>Min Hua Tseng</dc:creator>
  <dc:description/>
  <cp:keywords/>
  <dc:language>en-US</dc:language>
  <cp:lastModifiedBy>GCREDO</cp:lastModifiedBy>
  <dcterms:modified xsi:type="dcterms:W3CDTF">2019-02-04T21:2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